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C4D" w:rsidRDefault="00F56B94" w:rsidP="00F56B94">
      <w:pPr>
        <w:ind w:left="5040" w:firstLine="720"/>
      </w:pPr>
      <w:bookmarkStart w:id="0" w:name="_GoBack"/>
      <w:bookmarkEnd w:id="0"/>
      <w:r>
        <w:t>Dataset</w:t>
      </w:r>
    </w:p>
    <w:tbl>
      <w:tblPr>
        <w:tblW w:w="13440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uwa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by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ted Arab Emira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EC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26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7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09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016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747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279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14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85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7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517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61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082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6.0407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30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89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405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.41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452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5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328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15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6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337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827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65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6.9924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543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3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54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26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066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78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643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90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38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.76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330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55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9.2601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62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938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.22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604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527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726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12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04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.4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452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51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8.2052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97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4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57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.0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318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307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195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20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2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2.5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00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465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4.0804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48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65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10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.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461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38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289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939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1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.77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81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62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0.6657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859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1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6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2.64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93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82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486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230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59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.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12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556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7.7906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36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6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58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0.03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22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792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544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65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13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.9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819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79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6.187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80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57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4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.98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85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278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42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894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0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7.13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12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245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9.9577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067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9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453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4.8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546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997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136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634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09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.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0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19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8.4597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94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9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53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9.29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658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23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55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689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4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.7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08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950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5.8833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26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48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43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.4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00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8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173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88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14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9.84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78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195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3.6612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682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56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798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0.67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892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45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945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906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2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7.46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41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232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5.8506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885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95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198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5.9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349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166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37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73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38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4.4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562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08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8.1963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639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4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58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6.88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6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83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27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347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7.4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188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4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9.6728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535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4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096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7.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77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366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81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187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28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7.54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647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74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3.9249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995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5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542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.49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51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162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215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25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4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6.31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734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.94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2.2778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364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77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10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2.9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.934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707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543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36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26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4.36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415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.57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3.9911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318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4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9.3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93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22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847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08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89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3.72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49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2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9.8167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29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55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512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5.25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46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633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009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266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82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2.84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011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059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8.3997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28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6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93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2.55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672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75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777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21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54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.78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7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92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4.0473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20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97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322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.74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538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965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395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.37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3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.59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359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86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7.196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70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68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6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8.87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23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26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97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949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0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.97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464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243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7.0202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90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8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188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7.4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605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58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708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34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79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9.2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064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60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2.6103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04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6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238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1.3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432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024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08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29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0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9.5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96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480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5.0632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11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32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25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5.25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085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773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71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387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89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5.4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288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76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0.7843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2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49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0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128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7.18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35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327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848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113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556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1.90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064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.464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3.5419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39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68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10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0.34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.87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029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33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302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414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0.1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50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779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6.3534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968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12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74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9.0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923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472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28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794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499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7.9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.41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604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6.1322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922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90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40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9.1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009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078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72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504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802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7.75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028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379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49.624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375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0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78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2.25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6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98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43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868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447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1.19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88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99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74.542</w:t>
            </w:r>
          </w:p>
        </w:tc>
      </w:tr>
      <w:tr w:rsidR="00F56B94" w:rsidRPr="00F56B94" w:rsidTr="00F56B9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712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96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32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4.5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.62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80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354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55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394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3.88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66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4.06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56B94" w:rsidRPr="00F56B94" w:rsidRDefault="00F56B94" w:rsidP="00F56B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6B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59.757</w:t>
            </w:r>
          </w:p>
        </w:tc>
      </w:tr>
    </w:tbl>
    <w:p w:rsidR="00F56B94" w:rsidRDefault="00F56B94"/>
    <w:sectPr w:rsidR="00F56B94" w:rsidSect="00F56B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B94"/>
    <w:rsid w:val="00122DD6"/>
    <w:rsid w:val="003037CD"/>
    <w:rsid w:val="00321C4D"/>
    <w:rsid w:val="003416F3"/>
    <w:rsid w:val="0042664A"/>
    <w:rsid w:val="005325BA"/>
    <w:rsid w:val="00742B77"/>
    <w:rsid w:val="007A3BD6"/>
    <w:rsid w:val="008F0E18"/>
    <w:rsid w:val="00982AF3"/>
    <w:rsid w:val="00DE1479"/>
    <w:rsid w:val="00F56B94"/>
    <w:rsid w:val="00FD2B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36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1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aruna</cp:lastModifiedBy>
  <cp:revision>2</cp:revision>
  <dcterms:created xsi:type="dcterms:W3CDTF">2015-05-16T07:59:00Z</dcterms:created>
  <dcterms:modified xsi:type="dcterms:W3CDTF">2015-05-16T07:59:00Z</dcterms:modified>
</cp:coreProperties>
</file>